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97"/>
        <w:gridCol w:w="446"/>
        <w:gridCol w:w="2935"/>
        <w:gridCol w:w="531"/>
        <w:gridCol w:w="623"/>
        <w:gridCol w:w="177"/>
        <w:gridCol w:w="1045"/>
        <w:gridCol w:w="2032"/>
        <w:gridCol w:w="2878"/>
        <w:gridCol w:w="926"/>
      </w:tblGrid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Coordinates</w:t>
            </w:r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MM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E523F0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</w:t>
            </w:r>
            <w:bookmarkStart w:id="0" w:name="_GoBack"/>
            <w:bookmarkEnd w:id="0"/>
            <w:r w:rsidR="006D256C" w:rsidRPr="00025DF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rget_seq</w:t>
            </w:r>
            <w:proofErr w:type="spellEnd"/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AM</w:t>
            </w:r>
          </w:p>
        </w:tc>
        <w:tc>
          <w:tcPr>
            <w:tcW w:w="80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istance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gene name</w:t>
            </w: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gene id</w:t>
            </w:r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Pr="00025DFA" w:rsidRDefault="006D256C" w:rsidP="00B12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rimer</w:t>
            </w:r>
            <w:r w:rsidR="00E523F0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for </w:t>
            </w:r>
            <w:r w:rsidR="00B123AB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CR</w:t>
            </w:r>
            <w:r w:rsidR="00B123AB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br/>
              <w:t>amplification</w:t>
            </w: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Siz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mplicon</w:t>
            </w:r>
            <w:proofErr w:type="spellEnd"/>
          </w:p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)</w:t>
            </w: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4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7:11741998-11742020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GA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ATGA[GCTT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990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5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7g02989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6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8:1692769-1692791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[GCTT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3965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7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8g01301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8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:33530280-33530302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GAT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[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1467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025DFA">
              <w:rPr>
                <w:rFonts w:ascii="Times New Roman" w:eastAsia="Times New Roman" w:hAnsi="Times New Roman" w:cs="Times New Roman"/>
                <w:szCs w:val="24"/>
              </w:rPr>
              <w:t>Intron_gpII</w:t>
            </w:r>
            <w:proofErr w:type="spellEnd"/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9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ENSRNA0494717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0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4:8187721-8187743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20942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1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4g022225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2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1:24024507-24024529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T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7324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3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11g0617532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4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0:7750146-7750168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T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9408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5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10g02089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6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4:801363-801385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TT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2053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7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4g01130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8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3:4826386-4826408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TT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A[GC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9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E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19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3g01927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: </w:t>
            </w:r>
            <w:r w:rsidRPr="006D256C">
              <w:rPr>
                <w:rFonts w:ascii="Calibri" w:eastAsia="Times New Roman" w:hAnsi="Calibri" w:cs="Calibri"/>
                <w:color w:val="000000"/>
              </w:rPr>
              <w:t>TGCCGTATGTTGGAGACAG</w:t>
            </w:r>
          </w:p>
          <w:p w:rsidR="006D256C" w:rsidRDefault="006D256C" w:rsidP="00FA67B6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</w:rPr>
              <w:t xml:space="preserve">R: </w:t>
            </w:r>
            <w:r w:rsidRPr="006D256C">
              <w:rPr>
                <w:rFonts w:ascii="Calibri" w:eastAsia="Times New Roman" w:hAnsi="Calibri" w:cs="Calibri"/>
                <w:color w:val="000000"/>
              </w:rPr>
              <w:t>AGCTCAGGATGGTAGCCACT</w:t>
            </w: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  <w:r>
              <w:t>338</w:t>
            </w: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0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:35763341-35763363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GA[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C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370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1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1g08346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2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8:16276218-16276240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T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8711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3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8g0356001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4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:26275768-26275790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A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A[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T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T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1584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5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1g06502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6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0:14248355-14248377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7354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7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10g041035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8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6:11384543-11384565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1821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29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6g030265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0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:37435683-37435705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729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1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1g08651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2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12:8623196-8623218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T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35470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3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12g0254201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4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5:21461225-21461247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CT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T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[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T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9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E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5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5g04379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F: </w:t>
            </w:r>
            <w:r w:rsidRPr="006D256C">
              <w:rPr>
                <w:rFonts w:ascii="Calibri" w:eastAsia="Times New Roman" w:hAnsi="Calibri" w:cs="Calibri"/>
                <w:color w:val="000000"/>
              </w:rPr>
              <w:t>GCGGATAGTGGCAAGTTCCT</w:t>
            </w:r>
          </w:p>
          <w:p w:rsidR="006D256C" w:rsidRDefault="006D256C" w:rsidP="00FA67B6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</w:rPr>
              <w:t xml:space="preserve">R: </w:t>
            </w:r>
            <w:r w:rsidRPr="006D256C">
              <w:rPr>
                <w:rFonts w:ascii="Calibri" w:eastAsia="Times New Roman" w:hAnsi="Calibri" w:cs="Calibri"/>
                <w:color w:val="000000"/>
              </w:rPr>
              <w:t>GTGGTGCTGCGAAATGACTC</w:t>
            </w: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  <w:r w:rsidRPr="006D256C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6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2:4130176-4130198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C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TTGATG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[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TTA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A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A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99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E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7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2g01755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F: </w:t>
            </w:r>
            <w:r w:rsidRPr="006D256C">
              <w:rPr>
                <w:rFonts w:ascii="Calibri" w:eastAsia="Times New Roman" w:hAnsi="Calibri" w:cs="Calibri"/>
                <w:color w:val="000000"/>
              </w:rPr>
              <w:t>CAGCAAGGACATGACAGCCA</w:t>
            </w:r>
          </w:p>
          <w:p w:rsidR="006D256C" w:rsidRDefault="006D256C" w:rsidP="00FA67B6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</w:rPr>
              <w:t xml:space="preserve">R: </w:t>
            </w:r>
            <w:r w:rsidRPr="006D256C">
              <w:rPr>
                <w:rFonts w:ascii="Calibri" w:eastAsia="Times New Roman" w:hAnsi="Calibri" w:cs="Calibri"/>
                <w:color w:val="000000"/>
              </w:rPr>
              <w:t>GGGTATATCTGCGCCACACC</w:t>
            </w: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  <w:r>
              <w:t>347</w:t>
            </w:r>
          </w:p>
        </w:tc>
      </w:tr>
      <w:tr w:rsidR="006D256C" w:rsidRPr="00025DFA" w:rsidTr="006D256C"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8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2:31257196-31257218</w:t>
              </w:r>
            </w:hyperlink>
          </w:p>
        </w:tc>
        <w:tc>
          <w:tcPr>
            <w:tcW w:w="4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9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C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A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GAT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A[GCTTAGC</w:t>
            </w:r>
            <w:r w:rsidRPr="00025DFA">
              <w:rPr>
                <w:rFonts w:ascii="Courier New" w:eastAsia="Times New Roman" w:hAnsi="Courier New" w:cs="Courier New"/>
                <w:b/>
                <w:bCs/>
                <w:color w:val="FF0000"/>
                <w:szCs w:val="24"/>
              </w:rPr>
              <w:t>T</w:t>
            </w:r>
            <w:r w:rsidRPr="00025DFA">
              <w:rPr>
                <w:rFonts w:ascii="Courier New" w:eastAsia="Times New Roman" w:hAnsi="Courier New" w:cs="Courier New"/>
                <w:szCs w:val="24"/>
              </w:rPr>
              <w:t>CC]</w:t>
            </w:r>
          </w:p>
        </w:tc>
        <w:tc>
          <w:tcPr>
            <w:tcW w:w="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Courier New" w:eastAsia="Times New Roman" w:hAnsi="Courier New" w:cs="Courier New"/>
                <w:szCs w:val="24"/>
              </w:rPr>
            </w:pPr>
            <w:r w:rsidRPr="00025DFA">
              <w:rPr>
                <w:rFonts w:ascii="Courier New" w:eastAsia="Times New Roman" w:hAnsi="Courier New" w:cs="Courier New"/>
                <w:szCs w:val="24"/>
              </w:rPr>
              <w:t>TGG</w:t>
            </w:r>
          </w:p>
        </w:tc>
        <w:tc>
          <w:tcPr>
            <w:tcW w:w="6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1715</w:t>
            </w:r>
          </w:p>
        </w:tc>
        <w:tc>
          <w:tcPr>
            <w:tcW w:w="1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FF99"/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25DFA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10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6D256C" w:rsidP="00FA6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256C" w:rsidRPr="00025DFA" w:rsidRDefault="00D94801" w:rsidP="00FA67B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hyperlink r:id="rId39" w:tgtFrame="_blank" w:history="1">
              <w:r w:rsidR="006D256C" w:rsidRPr="00025DFA">
                <w:rPr>
                  <w:rFonts w:ascii="Times New Roman" w:eastAsia="Times New Roman" w:hAnsi="Times New Roman" w:cs="Times New Roman"/>
                  <w:color w:val="0000FF"/>
                  <w:szCs w:val="24"/>
                  <w:u w:val="single"/>
                </w:rPr>
                <w:t>Os02g0745000</w:t>
              </w:r>
            </w:hyperlink>
          </w:p>
        </w:tc>
        <w:tc>
          <w:tcPr>
            <w:tcW w:w="2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  <w:tc>
          <w:tcPr>
            <w:tcW w:w="9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256C" w:rsidRDefault="006D256C" w:rsidP="00FA67B6">
            <w:pPr>
              <w:spacing w:after="0" w:line="240" w:lineRule="auto"/>
            </w:pPr>
          </w:p>
        </w:tc>
      </w:tr>
    </w:tbl>
    <w:p w:rsidR="005605C6" w:rsidRDefault="005605C6">
      <w:pPr>
        <w:rPr>
          <w:rFonts w:ascii="Times New Roman" w:hAnsi="Times New Roman" w:cs="Times New Roman"/>
          <w:sz w:val="26"/>
          <w:szCs w:val="26"/>
        </w:rPr>
      </w:pPr>
    </w:p>
    <w:p w:rsidR="006D256C" w:rsidRDefault="006D256C">
      <w:pPr>
        <w:rPr>
          <w:rFonts w:ascii="Times New Roman" w:hAnsi="Times New Roman" w:cs="Times New Roman"/>
          <w:sz w:val="26"/>
          <w:szCs w:val="26"/>
        </w:rPr>
      </w:pPr>
    </w:p>
    <w:sectPr w:rsidR="006D256C" w:rsidSect="00025D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C07C21"/>
    <w:rsid w:val="00025DFA"/>
    <w:rsid w:val="00056696"/>
    <w:rsid w:val="000F4511"/>
    <w:rsid w:val="001306AA"/>
    <w:rsid w:val="00196B59"/>
    <w:rsid w:val="001B78F3"/>
    <w:rsid w:val="00240705"/>
    <w:rsid w:val="002479D2"/>
    <w:rsid w:val="0029643A"/>
    <w:rsid w:val="002D3FC6"/>
    <w:rsid w:val="00332B3A"/>
    <w:rsid w:val="003A60BC"/>
    <w:rsid w:val="00461C9F"/>
    <w:rsid w:val="005605C6"/>
    <w:rsid w:val="005922C8"/>
    <w:rsid w:val="005F2308"/>
    <w:rsid w:val="00620A0C"/>
    <w:rsid w:val="006D256C"/>
    <w:rsid w:val="006D4C2F"/>
    <w:rsid w:val="007A1FF9"/>
    <w:rsid w:val="007D60D1"/>
    <w:rsid w:val="00802C3D"/>
    <w:rsid w:val="00860FA3"/>
    <w:rsid w:val="0088568D"/>
    <w:rsid w:val="00923F35"/>
    <w:rsid w:val="009C482B"/>
    <w:rsid w:val="00B123AB"/>
    <w:rsid w:val="00B31BFA"/>
    <w:rsid w:val="00BF44C2"/>
    <w:rsid w:val="00C07C21"/>
    <w:rsid w:val="00C25EB6"/>
    <w:rsid w:val="00C33BDE"/>
    <w:rsid w:val="00C80CEB"/>
    <w:rsid w:val="00D4362E"/>
    <w:rsid w:val="00D532FC"/>
    <w:rsid w:val="00D94801"/>
    <w:rsid w:val="00E2508C"/>
    <w:rsid w:val="00E523F0"/>
    <w:rsid w:val="00E95832"/>
    <w:rsid w:val="00EA6B5D"/>
    <w:rsid w:val="00F24654"/>
    <w:rsid w:val="00F34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1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oryza_sativa/Location/View?r=1:33530280-33530302" TargetMode="External"/><Relationship Id="rId13" Type="http://schemas.openxmlformats.org/officeDocument/2006/relationships/hyperlink" Target="http://plants.ensembl.org/oryza_sativa/Gene/Summary?g=Os11g0617532" TargetMode="External"/><Relationship Id="rId18" Type="http://schemas.openxmlformats.org/officeDocument/2006/relationships/hyperlink" Target="http://plants.ensembl.org/oryza_sativa/Location/View?r=3:4826386-4826408" TargetMode="External"/><Relationship Id="rId26" Type="http://schemas.openxmlformats.org/officeDocument/2006/relationships/hyperlink" Target="http://plants.ensembl.org/oryza_sativa/Location/View?r=10:14248355-14248377" TargetMode="External"/><Relationship Id="rId39" Type="http://schemas.openxmlformats.org/officeDocument/2006/relationships/hyperlink" Target="http://plants.ensembl.org/oryza_sativa/Gene/Summary?g=Os02g074500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lants.ensembl.org/oryza_sativa/Gene/Summary?g=Os01g0834600" TargetMode="External"/><Relationship Id="rId34" Type="http://schemas.openxmlformats.org/officeDocument/2006/relationships/hyperlink" Target="http://plants.ensembl.org/oryza_sativa/Location/View?r=5:21461225-21461247" TargetMode="External"/><Relationship Id="rId7" Type="http://schemas.openxmlformats.org/officeDocument/2006/relationships/hyperlink" Target="http://plants.ensembl.org/oryza_sativa/Gene/Summary?g=Os08g0130100" TargetMode="External"/><Relationship Id="rId12" Type="http://schemas.openxmlformats.org/officeDocument/2006/relationships/hyperlink" Target="http://plants.ensembl.org/oryza_sativa/Location/View?r=11:24024507-24024529" TargetMode="External"/><Relationship Id="rId17" Type="http://schemas.openxmlformats.org/officeDocument/2006/relationships/hyperlink" Target="http://plants.ensembl.org/oryza_sativa/Gene/Summary?g=Os04g0113000" TargetMode="External"/><Relationship Id="rId25" Type="http://schemas.openxmlformats.org/officeDocument/2006/relationships/hyperlink" Target="http://plants.ensembl.org/oryza_sativa/Gene/Summary?g=Os01g0650200" TargetMode="External"/><Relationship Id="rId33" Type="http://schemas.openxmlformats.org/officeDocument/2006/relationships/hyperlink" Target="http://plants.ensembl.org/oryza_sativa/Gene/Summary?g=Os12g0254201" TargetMode="External"/><Relationship Id="rId38" Type="http://schemas.openxmlformats.org/officeDocument/2006/relationships/hyperlink" Target="http://plants.ensembl.org/oryza_sativa/Location/View?r=2:31257196-3125721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lants.ensembl.org/oryza_sativa/Location/View?r=4:801363-801385" TargetMode="External"/><Relationship Id="rId20" Type="http://schemas.openxmlformats.org/officeDocument/2006/relationships/hyperlink" Target="http://plants.ensembl.org/oryza_sativa/Location/View?r=1:35763341-35763363" TargetMode="External"/><Relationship Id="rId29" Type="http://schemas.openxmlformats.org/officeDocument/2006/relationships/hyperlink" Target="http://plants.ensembl.org/oryza_sativa/Gene/Summary?g=Os06g0302650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plants.ensembl.org/oryza_sativa/Location/View?r=8:1692769-1692791" TargetMode="External"/><Relationship Id="rId11" Type="http://schemas.openxmlformats.org/officeDocument/2006/relationships/hyperlink" Target="http://plants.ensembl.org/oryza_sativa/Gene/Summary?g=Os04g0222250" TargetMode="External"/><Relationship Id="rId24" Type="http://schemas.openxmlformats.org/officeDocument/2006/relationships/hyperlink" Target="http://plants.ensembl.org/oryza_sativa/Location/View?r=1:26275768-26275790" TargetMode="External"/><Relationship Id="rId32" Type="http://schemas.openxmlformats.org/officeDocument/2006/relationships/hyperlink" Target="http://plants.ensembl.org/oryza_sativa/Location/View?r=12:8623196-8623218" TargetMode="External"/><Relationship Id="rId37" Type="http://schemas.openxmlformats.org/officeDocument/2006/relationships/hyperlink" Target="http://plants.ensembl.org/oryza_sativa/Gene/Summary?g=Os02g0175500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plants.ensembl.org/oryza_sativa/Gene/Summary?g=Os07g0298900" TargetMode="External"/><Relationship Id="rId15" Type="http://schemas.openxmlformats.org/officeDocument/2006/relationships/hyperlink" Target="http://plants.ensembl.org/oryza_sativa/Gene/Summary?g=Os10g0208900" TargetMode="External"/><Relationship Id="rId23" Type="http://schemas.openxmlformats.org/officeDocument/2006/relationships/hyperlink" Target="http://plants.ensembl.org/oryza_sativa/Gene/Summary?g=Os08g0356001" TargetMode="External"/><Relationship Id="rId28" Type="http://schemas.openxmlformats.org/officeDocument/2006/relationships/hyperlink" Target="http://plants.ensembl.org/oryza_sativa/Location/View?r=6:11384543-11384565" TargetMode="External"/><Relationship Id="rId36" Type="http://schemas.openxmlformats.org/officeDocument/2006/relationships/hyperlink" Target="http://plants.ensembl.org/oryza_sativa/Location/View?r=2:4130176-4130198" TargetMode="External"/><Relationship Id="rId10" Type="http://schemas.openxmlformats.org/officeDocument/2006/relationships/hyperlink" Target="http://plants.ensembl.org/oryza_sativa/Location/View?r=4:8187721-8187743" TargetMode="External"/><Relationship Id="rId19" Type="http://schemas.openxmlformats.org/officeDocument/2006/relationships/hyperlink" Target="http://plants.ensembl.org/oryza_sativa/Gene/Summary?g=Os03g0192700" TargetMode="External"/><Relationship Id="rId31" Type="http://schemas.openxmlformats.org/officeDocument/2006/relationships/hyperlink" Target="http://plants.ensembl.org/oryza_sativa/Gene/Summary?g=Os01g0865100" TargetMode="External"/><Relationship Id="rId4" Type="http://schemas.openxmlformats.org/officeDocument/2006/relationships/hyperlink" Target="http://plants.ensembl.org/oryza_sativa/Location/View?r=7:11741998-11742020" TargetMode="External"/><Relationship Id="rId9" Type="http://schemas.openxmlformats.org/officeDocument/2006/relationships/hyperlink" Target="http://plants.ensembl.org/oryza_sativa/Gene/Summary?g=ENSRNA049471700" TargetMode="External"/><Relationship Id="rId14" Type="http://schemas.openxmlformats.org/officeDocument/2006/relationships/hyperlink" Target="http://plants.ensembl.org/oryza_sativa/Location/View?r=10:7750146-7750168" TargetMode="External"/><Relationship Id="rId22" Type="http://schemas.openxmlformats.org/officeDocument/2006/relationships/hyperlink" Target="http://plants.ensembl.org/oryza_sativa/Location/View?r=8:16276218-16276240" TargetMode="External"/><Relationship Id="rId27" Type="http://schemas.openxmlformats.org/officeDocument/2006/relationships/hyperlink" Target="http://plants.ensembl.org/oryza_sativa/Gene/Summary?g=Os10g0410350" TargetMode="External"/><Relationship Id="rId30" Type="http://schemas.openxmlformats.org/officeDocument/2006/relationships/hyperlink" Target="http://plants.ensembl.org/oryza_sativa/Location/View?r=1:37435683-37435705" TargetMode="External"/><Relationship Id="rId35" Type="http://schemas.openxmlformats.org/officeDocument/2006/relationships/hyperlink" Target="http://plants.ensembl.org/oryza_sativa/Gene/Summary?g=Os05g04379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7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D Montpellier</Company>
  <LinksUpToDate>false</LinksUpToDate>
  <CharactersWithSpaces>5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ong ND</dc:creator>
  <cp:lastModifiedBy>Sebastien Cunnac</cp:lastModifiedBy>
  <cp:revision>2</cp:revision>
  <dcterms:created xsi:type="dcterms:W3CDTF">2021-04-27T12:32:00Z</dcterms:created>
  <dcterms:modified xsi:type="dcterms:W3CDTF">2021-04-27T12:32:00Z</dcterms:modified>
</cp:coreProperties>
</file>